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1FF9" w14:textId="77777777" w:rsidR="005839E3" w:rsidRPr="00FF3175" w:rsidRDefault="005839E3" w:rsidP="005839E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color w:val="0070C0"/>
          <w:lang w:val="en-US"/>
        </w:rPr>
      </w:pPr>
      <w:bookmarkStart w:id="0" w:name="_Hlk174967047"/>
      <w:r w:rsidRPr="00A110BA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S1</w:t>
      </w:r>
      <w:r w:rsidRPr="00A110BA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Pr="00CD5C58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bookmarkEnd w:id="0"/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IC50 values of inhibitory antibodies tested in this study and comparison to previous data</w:t>
      </w:r>
    </w:p>
    <w:p w14:paraId="3BB88ABE" w14:textId="77777777" w:rsidR="005839E3" w:rsidRPr="003F5BEA" w:rsidRDefault="005839E3" w:rsidP="005839E3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US"/>
        </w:rPr>
      </w:pPr>
    </w:p>
    <w:tbl>
      <w:tblPr>
        <w:tblpPr w:leftFromText="141" w:rightFromText="141" w:vertAnchor="text" w:horzAnchor="margin" w:tblpXSpec="center" w:tblpY="-15"/>
        <w:tblW w:w="90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4"/>
        <w:gridCol w:w="1452"/>
        <w:gridCol w:w="1559"/>
        <w:gridCol w:w="1693"/>
        <w:gridCol w:w="2134"/>
      </w:tblGrid>
      <w:tr w:rsidR="005839E3" w:rsidRPr="00CD5C58" w14:paraId="5201AA98" w14:textId="77777777" w:rsidTr="00217880">
        <w:trPr>
          <w:trHeight w:val="312"/>
        </w:trPr>
        <w:tc>
          <w:tcPr>
            <w:tcW w:w="223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F7B75" w14:textId="77777777" w:rsidR="005839E3" w:rsidRPr="007E6A46" w:rsidRDefault="005839E3" w:rsidP="00217880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tibody</w:t>
            </w:r>
            <w:proofErr w:type="spellEnd"/>
          </w:p>
        </w:tc>
        <w:tc>
          <w:tcPr>
            <w:tcW w:w="1452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00894" w14:textId="77777777" w:rsidR="005839E3" w:rsidRPr="007E6A46" w:rsidRDefault="005839E3" w:rsidP="00217880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eracting</w:t>
            </w:r>
            <w:proofErr w:type="spellEnd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air</w:t>
            </w:r>
          </w:p>
        </w:tc>
        <w:tc>
          <w:tcPr>
            <w:tcW w:w="325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F5DDC5" w14:textId="77777777" w:rsidR="005839E3" w:rsidRPr="007E6A46" w:rsidRDefault="005839E3" w:rsidP="0021788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C50 values (µg/</w:t>
            </w: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3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49BDC3" w14:textId="77777777" w:rsidR="005839E3" w:rsidRPr="007E6A46" w:rsidRDefault="005839E3" w:rsidP="00217880">
            <w:pPr>
              <w:spacing w:after="160" w:line="259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5839E3" w:rsidRPr="00CD5C58" w14:paraId="780F01F3" w14:textId="77777777" w:rsidTr="00217880">
        <w:trPr>
          <w:trHeight w:val="288"/>
        </w:trPr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715F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0F6C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4867C5" w14:textId="77777777" w:rsidR="005839E3" w:rsidRDefault="005839E3" w:rsidP="00217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y</w:t>
            </w:r>
            <w:proofErr w:type="spellEnd"/>
          </w:p>
          <w:p w14:paraId="7BC1B99E" w14:textId="77777777" w:rsidR="005839E3" w:rsidRPr="007E6A46" w:rsidRDefault="005839E3" w:rsidP="00217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1FAE66C" w14:textId="77777777" w:rsidR="005839E3" w:rsidRPr="007E6A46" w:rsidRDefault="005839E3" w:rsidP="0021788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ious</w:t>
            </w:r>
            <w:proofErr w:type="spellEnd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E6A4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2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992C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839E3" w:rsidRPr="00CD5C58" w14:paraId="141D8076" w14:textId="77777777" w:rsidTr="00217880">
        <w:trPr>
          <w:trHeight w:val="288"/>
        </w:trPr>
        <w:tc>
          <w:tcPr>
            <w:tcW w:w="22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6BA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hAnsi="Arial" w:cs="Arial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CCB9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PD-1/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B87D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AA60BC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 xml:space="preserve">0.36 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F785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>Wang et al., 2014</w:t>
            </w:r>
          </w:p>
        </w:tc>
      </w:tr>
      <w:tr w:rsidR="005839E3" w:rsidRPr="00CD5C58" w14:paraId="52225197" w14:textId="77777777" w:rsidTr="00217880">
        <w:trPr>
          <w:trHeight w:val="300"/>
        </w:trPr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EBDC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2B38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PD-1/PD-L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4C415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933112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 xml:space="preserve">0.37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5867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>Wang et al., 2014</w:t>
            </w:r>
          </w:p>
        </w:tc>
      </w:tr>
      <w:tr w:rsidR="005839E3" w:rsidRPr="007E6A46" w14:paraId="31B37D25" w14:textId="77777777" w:rsidTr="00217880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F676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hAnsi="Arial" w:cs="Arial"/>
                <w:sz w:val="16"/>
                <w:szCs w:val="16"/>
              </w:rPr>
              <w:t>Atezolizuma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BAFDB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PD-1/PD-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5E17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1.62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48A2D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 xml:space="preserve">0.29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9073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</w:rPr>
              <w:t xml:space="preserve">Li et al., 2021 </w:t>
            </w:r>
          </w:p>
        </w:tc>
      </w:tr>
      <w:tr w:rsidR="005839E3" w:rsidRPr="001F35CC" w14:paraId="4FFED8F5" w14:textId="77777777" w:rsidTr="00217880">
        <w:trPr>
          <w:trHeight w:val="300"/>
        </w:trPr>
        <w:tc>
          <w:tcPr>
            <w:tcW w:w="22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C776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E6A46">
              <w:rPr>
                <w:rFonts w:ascii="Arial" w:hAnsi="Arial" w:cs="Arial"/>
                <w:sz w:val="16"/>
                <w:szCs w:val="16"/>
              </w:rPr>
              <w:t>Cetuximab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DD98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EGF/EGF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075B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500B4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1F35CC">
              <w:rPr>
                <w:rFonts w:ascii="Arial" w:hAnsi="Arial" w:cs="Arial"/>
                <w:sz w:val="16"/>
                <w:szCs w:val="16"/>
                <w:lang w:val="en-US"/>
              </w:rPr>
              <w:t xml:space="preserve">0.027 to 0.165 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8E0A5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F35CC">
              <w:rPr>
                <w:rFonts w:ascii="Arial" w:hAnsi="Arial" w:cs="Arial"/>
                <w:sz w:val="16"/>
                <w:szCs w:val="16"/>
              </w:rPr>
              <w:t>Bovio</w:t>
            </w:r>
            <w:proofErr w:type="spellEnd"/>
            <w:r w:rsidRPr="001F35CC">
              <w:rPr>
                <w:rFonts w:ascii="Arial" w:hAnsi="Arial" w:cs="Arial"/>
                <w:sz w:val="16"/>
                <w:szCs w:val="16"/>
              </w:rPr>
              <w:t xml:space="preserve"> et al., 2020 </w:t>
            </w:r>
          </w:p>
        </w:tc>
      </w:tr>
      <w:tr w:rsidR="005839E3" w:rsidRPr="00CD5C58" w14:paraId="7B415992" w14:textId="77777777" w:rsidTr="00217880">
        <w:trPr>
          <w:trHeight w:val="288"/>
        </w:trPr>
        <w:tc>
          <w:tcPr>
            <w:tcW w:w="22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5FFA0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880B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H-EGF/EGF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15FE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1.8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A47ED3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3E6A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5839E3" w:rsidRPr="00CD5C58" w14:paraId="2A7882D2" w14:textId="77777777" w:rsidTr="00217880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39EA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E6A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ti-LILRB1 20G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93DD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6A46">
              <w:rPr>
                <w:rFonts w:ascii="Arial" w:hAnsi="Arial" w:cs="Arial"/>
                <w:sz w:val="16"/>
                <w:szCs w:val="16"/>
              </w:rPr>
              <w:t>HLA-G1/LILR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2E33" w14:textId="77777777" w:rsidR="005839E3" w:rsidRPr="007E6A46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214BF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C265" w14:textId="77777777" w:rsidR="005839E3" w:rsidRPr="001F35CC" w:rsidRDefault="005839E3" w:rsidP="0021788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35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6C3F7BDE" w14:textId="77777777" w:rsidR="005839E3" w:rsidRPr="001C0898" w:rsidRDefault="005839E3" w:rsidP="005839E3">
      <w:pPr>
        <w:spacing w:line="480" w:lineRule="auto"/>
        <w:jc w:val="both"/>
        <w:rPr>
          <w:rFonts w:ascii="Arial" w:eastAsia="Times New Roman" w:hAnsi="Arial" w:cs="Arial"/>
          <w:sz w:val="16"/>
          <w:szCs w:val="16"/>
          <w:lang w:val="en-US"/>
        </w:rPr>
      </w:pPr>
      <w:r w:rsidRPr="0062343A">
        <w:rPr>
          <w:rFonts w:ascii="Arial" w:eastAsia="Times New Roman" w:hAnsi="Arial" w:cs="Arial"/>
          <w:sz w:val="16"/>
          <w:szCs w:val="16"/>
          <w:lang w:val="en-US"/>
        </w:rPr>
        <w:t>ND: not determined; N/A: not applicable</w:t>
      </w:r>
    </w:p>
    <w:p w14:paraId="275CED99" w14:textId="77777777" w:rsidR="005839E3" w:rsidRPr="005839E3" w:rsidRDefault="005839E3">
      <w:pPr>
        <w:rPr>
          <w:lang w:val="en-US"/>
        </w:rPr>
      </w:pPr>
    </w:p>
    <w:sectPr w:rsidR="005839E3" w:rsidRPr="005839E3" w:rsidSect="005839E3">
      <w:pgSz w:w="12240" w:h="15840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E3"/>
    <w:rsid w:val="0058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9C678"/>
  <w15:chartTrackingRefBased/>
  <w15:docId w15:val="{A9594104-5FD4-460B-AF1A-F45F1C3E6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9E3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583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D3AB8-3EED-4DD8-B398-278619E54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Bacquin</dc:creator>
  <cp:keywords/>
  <dc:description/>
  <cp:lastModifiedBy>Agathe Bacquin</cp:lastModifiedBy>
  <cp:revision>1</cp:revision>
  <dcterms:created xsi:type="dcterms:W3CDTF">2024-08-21T13:22:00Z</dcterms:created>
  <dcterms:modified xsi:type="dcterms:W3CDTF">2024-08-21T13:23:00Z</dcterms:modified>
</cp:coreProperties>
</file>